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A7872" w14:textId="15D022F1" w:rsidR="002B234B" w:rsidRDefault="002B234B" w:rsidP="002B234B">
      <w:pPr>
        <w:spacing w:line="360" w:lineRule="auto"/>
        <w:rPr>
          <w:rFonts w:ascii="Arial" w:eastAsia="等线" w:hAnsi="Arial" w:cs="Arial"/>
          <w:color w:val="000000"/>
        </w:rPr>
      </w:pPr>
      <w:r w:rsidRPr="00A9482D">
        <w:rPr>
          <w:rFonts w:ascii="Arial" w:eastAsia="等线" w:hAnsi="Arial" w:cs="Arial"/>
          <w:b/>
          <w:bCs/>
          <w:color w:val="000000"/>
        </w:rPr>
        <w:t>Table S</w:t>
      </w:r>
      <w:r w:rsidR="00DF489B">
        <w:rPr>
          <w:rFonts w:ascii="Arial" w:eastAsia="等线" w:hAnsi="Arial" w:cs="Arial"/>
          <w:b/>
          <w:bCs/>
          <w:color w:val="000000"/>
        </w:rPr>
        <w:t>7</w:t>
      </w:r>
      <w:r w:rsidRPr="00A9482D">
        <w:rPr>
          <w:rFonts w:ascii="Arial" w:eastAsia="等线" w:hAnsi="Arial" w:cs="Arial"/>
          <w:b/>
          <w:bCs/>
          <w:color w:val="000000"/>
        </w:rPr>
        <w:t xml:space="preserve">. </w:t>
      </w:r>
      <w:r w:rsidRPr="00D5561C">
        <w:rPr>
          <w:rFonts w:ascii="Arial" w:eastAsia="等线" w:hAnsi="Arial" w:cs="Arial"/>
          <w:color w:val="000000"/>
        </w:rPr>
        <w:t xml:space="preserve">Characteristics of patients </w:t>
      </w:r>
      <w:r>
        <w:rPr>
          <w:rFonts w:ascii="Arial" w:eastAsia="等线" w:hAnsi="Arial" w:cs="Arial"/>
          <w:color w:val="000000"/>
        </w:rPr>
        <w:t xml:space="preserve">with stage II and III </w:t>
      </w:r>
      <w:r w:rsidRPr="00D5561C">
        <w:rPr>
          <w:rFonts w:ascii="Arial" w:eastAsia="等线" w:hAnsi="Arial" w:cs="Arial"/>
          <w:color w:val="000000"/>
        </w:rPr>
        <w:t xml:space="preserve">at baseline and follow-up in </w:t>
      </w:r>
      <w:r>
        <w:rPr>
          <w:rFonts w:ascii="Arial" w:eastAsia="等线" w:hAnsi="Arial" w:cs="Arial"/>
          <w:color w:val="000000"/>
        </w:rPr>
        <w:t>the GEO</w:t>
      </w:r>
      <w:r>
        <w:rPr>
          <w:rFonts w:ascii="Arial" w:eastAsia="等线" w:hAnsi="Arial" w:cs="Arial" w:hint="eastAsia"/>
          <w:color w:val="000000"/>
        </w:rPr>
        <w:t xml:space="preserve"> </w:t>
      </w:r>
      <w:r>
        <w:rPr>
          <w:rFonts w:ascii="Arial" w:eastAsia="等线" w:hAnsi="Arial" w:cs="Arial"/>
          <w:color w:val="000000"/>
        </w:rPr>
        <w:t>validation</w:t>
      </w:r>
      <w:r w:rsidRPr="00D5561C">
        <w:rPr>
          <w:rFonts w:ascii="Arial" w:eastAsia="等线" w:hAnsi="Arial" w:cs="Arial" w:hint="eastAsia"/>
          <w:color w:val="000000"/>
        </w:rPr>
        <w:t xml:space="preserve"> </w:t>
      </w:r>
      <w:r w:rsidRPr="00D5561C">
        <w:rPr>
          <w:rFonts w:ascii="Arial" w:eastAsia="等线" w:hAnsi="Arial" w:cs="Arial"/>
          <w:color w:val="000000"/>
        </w:rPr>
        <w:t>data</w:t>
      </w:r>
      <w:r>
        <w:rPr>
          <w:rFonts w:ascii="Arial" w:eastAsia="等线" w:hAnsi="Arial" w:cs="Arial"/>
          <w:color w:val="000000"/>
        </w:rPr>
        <w:t xml:space="preserve"> </w:t>
      </w:r>
      <w:r w:rsidRPr="00D5561C">
        <w:rPr>
          <w:rFonts w:ascii="Arial" w:eastAsia="等线" w:hAnsi="Arial" w:cs="Arial"/>
          <w:color w:val="000000"/>
        </w:rPr>
        <w:t>sets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380"/>
        <w:gridCol w:w="2220"/>
        <w:gridCol w:w="2197"/>
        <w:gridCol w:w="1134"/>
      </w:tblGrid>
      <w:tr w:rsidR="002B234B" w:rsidRPr="002B234B" w14:paraId="00B35330" w14:textId="77777777" w:rsidTr="002B234B">
        <w:trPr>
          <w:trHeight w:val="400"/>
        </w:trPr>
        <w:tc>
          <w:tcPr>
            <w:tcW w:w="3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D1C8" w14:textId="77777777" w:rsidR="002B234B" w:rsidRPr="002B234B" w:rsidRDefault="002B234B" w:rsidP="002B234B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D7EB" w14:textId="3818010A" w:rsidR="002B234B" w:rsidRPr="002B234B" w:rsidRDefault="002B234B" w:rsidP="002B234B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 xml:space="preserve">Stage II (n = </w:t>
            </w:r>
            <w:r w:rsidR="003C5557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261</w:t>
            </w:r>
            <w:r w:rsidRPr="002B234B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52A6" w14:textId="59900145" w:rsidR="002B234B" w:rsidRPr="002B234B" w:rsidRDefault="002B234B" w:rsidP="002B234B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 xml:space="preserve">Stage III (n = </w:t>
            </w:r>
            <w:r w:rsidR="003C5557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204</w:t>
            </w:r>
            <w:r w:rsidRPr="002B234B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82F3" w14:textId="77777777" w:rsidR="002B234B" w:rsidRPr="002B234B" w:rsidRDefault="002B234B" w:rsidP="002B234B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2B234B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B234B" w:rsidRPr="002B234B" w14:paraId="7401B08C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00AC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Age, year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B514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70.0 [61.0, 77.0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A98B" w14:textId="2B5896E8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6</w:t>
            </w:r>
            <w:r w:rsid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8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.0 [59.0, 7</w:t>
            </w:r>
            <w:r w:rsid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6.1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F4D7" w14:textId="0A36E704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.</w:t>
            </w:r>
            <w:r w:rsid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603</w:t>
            </w:r>
          </w:p>
        </w:tc>
      </w:tr>
      <w:tr w:rsidR="002B234B" w:rsidRPr="002B234B" w14:paraId="39275714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DFE5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9E8" w14:textId="6251BBE8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154 (59.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A8B" w14:textId="15182817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106 (5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85A" w14:textId="583B0B45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.1</w:t>
            </w:r>
            <w:r w:rsid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2B234B" w:rsidRPr="002B234B" w14:paraId="12B4E88B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60C6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T Stage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62D9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ED48" w14:textId="77777777" w:rsidR="002B234B" w:rsidRPr="002B234B" w:rsidRDefault="002B234B" w:rsidP="002B2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C3CF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2B234B" w:rsidRPr="002B234B" w14:paraId="4D00D293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837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T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86E7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C5B" w14:textId="775EA11B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9C4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1CAA4D04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25B3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T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04C3" w14:textId="25A8D4EB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4 (1.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AAA6" w14:textId="5D2F872F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15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54CF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30126D0D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4554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T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8E2C" w14:textId="4841442F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195 (74.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B9E" w14:textId="042FEB0D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137 (6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07A0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4A166615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6317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T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3B40" w14:textId="3A2A1D60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51 (19.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F48B" w14:textId="2A780D7C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41 (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60B9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41AE1073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1B67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/A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2E37" w14:textId="314204A4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11 (4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A7C1" w14:textId="1EC233E2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9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84A9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05463E96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E970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N Stage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4979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459" w14:textId="77777777" w:rsidR="002B234B" w:rsidRPr="002B234B" w:rsidRDefault="002B234B" w:rsidP="002B2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2206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2B234B" w:rsidRPr="002B234B" w14:paraId="1FFC8BBE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460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671" w14:textId="50B9942A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250 (95.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88B9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FBCD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1A33B025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834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B05D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D4C" w14:textId="63AC7540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110 (5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DA75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180FE0C4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35A9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7368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C8B" w14:textId="0683ABBB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75 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F070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5D4A6806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7E25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1B18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56C2" w14:textId="15ADF025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10 (</w:t>
            </w:r>
            <w:r w:rsid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4.9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582C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4013A362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CA25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/A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C290" w14:textId="6CA72721" w:rsidR="002B234B" w:rsidRPr="002B234B" w:rsidRDefault="003C5557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C5557">
              <w:rPr>
                <w:rFonts w:ascii="Arial" w:eastAsia="等线" w:hAnsi="Arial" w:cs="Arial"/>
                <w:color w:val="000000"/>
                <w:sz w:val="22"/>
                <w:szCs w:val="22"/>
              </w:rPr>
              <w:t>11 (4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EF9" w14:textId="5A5AC40C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9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1D4A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7642887E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B80C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M Stage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8F34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BED7" w14:textId="77777777" w:rsidR="002B234B" w:rsidRPr="002B234B" w:rsidRDefault="002B234B" w:rsidP="002B2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2F2D" w14:textId="62166664" w:rsidR="002B234B" w:rsidRPr="003E69B9" w:rsidRDefault="003E69B9" w:rsidP="002B234B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3E69B9">
              <w:rPr>
                <w:rFonts w:ascii="Arial" w:eastAsiaTheme="minorEastAsia" w:hAnsi="Arial" w:cs="Arial"/>
                <w:sz w:val="22"/>
                <w:szCs w:val="22"/>
              </w:rPr>
              <w:t>0.557</w:t>
            </w:r>
          </w:p>
        </w:tc>
      </w:tr>
      <w:tr w:rsidR="002B234B" w:rsidRPr="002B234B" w14:paraId="5A0B68DA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3DFC" w14:textId="24692085" w:rsidR="002B234B" w:rsidRPr="002B234B" w:rsidRDefault="002B234B" w:rsidP="00E0256F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M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243" w14:textId="1FBC848E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249 (95.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E59B" w14:textId="4C32B588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194 (9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26CD" w14:textId="2217D019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229BFA12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6012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M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4317" w14:textId="320B7DB1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1 (0.</w:t>
            </w:r>
            <w:r w:rsid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4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E2D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6F48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29D59A3F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4101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MX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B39C" w14:textId="3CBE0B26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1EE4" w14:textId="6A07B6B8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0C02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5BC43758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D8F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/A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B30B" w14:textId="5B7CE36A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11 (4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A66" w14:textId="5457189D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9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7DE3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234B" w:rsidRPr="002B234B" w14:paraId="7E5D9524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88F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Adjuvant Chemotherapy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0468" w14:textId="030C0DF2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56 (21.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D4F0" w14:textId="4C99A05B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147 (7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5C8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2B234B" w:rsidRPr="002B234B" w14:paraId="4A6A8585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7DF6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Follow-U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382F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398B" w14:textId="77777777" w:rsidR="002B234B" w:rsidRPr="002B234B" w:rsidRDefault="002B234B" w:rsidP="002B2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5480" w14:textId="77777777" w:rsidR="002B234B" w:rsidRPr="002B234B" w:rsidRDefault="002B234B" w:rsidP="002B2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34B" w:rsidRPr="002B234B" w14:paraId="1B64D0D8" w14:textId="77777777" w:rsidTr="002B234B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230B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Overall Survival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5422" w14:textId="1CEB936F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78 (29.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F00" w14:textId="50631143" w:rsidR="002B234B" w:rsidRPr="002B234B" w:rsidRDefault="003E69B9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67 (3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13E3" w14:textId="6BF126DA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.</w:t>
            </w:r>
            <w:r w:rsid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560</w:t>
            </w:r>
          </w:p>
        </w:tc>
      </w:tr>
      <w:tr w:rsidR="002B234B" w:rsidRPr="002B234B" w14:paraId="311425CF" w14:textId="77777777" w:rsidTr="003E69B9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BF18" w14:textId="77777777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Overall Survival Time, year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C047" w14:textId="6E83235D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4.</w:t>
            </w:r>
            <w:r w:rsid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8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[</w:t>
            </w:r>
            <w:r w:rsid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2.8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, 7.1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4559" w14:textId="3880A2A6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4.</w:t>
            </w:r>
            <w:r w:rsid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4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[2.5, 6.</w:t>
            </w:r>
            <w:r w:rsid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5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5434" w14:textId="58D8EBF4" w:rsidR="002B234B" w:rsidRPr="002B234B" w:rsidRDefault="002B234B" w:rsidP="002B234B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0.0</w:t>
            </w:r>
            <w:r w:rsid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66</w:t>
            </w:r>
          </w:p>
        </w:tc>
      </w:tr>
      <w:tr w:rsidR="003E69B9" w:rsidRPr="002B234B" w14:paraId="15B7FA86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3D66" w14:textId="415B361B" w:rsidR="003E69B9" w:rsidRPr="002B234B" w:rsidRDefault="003E69B9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MHD1-</w:t>
            </w: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high</w:t>
            </w: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2CA6" w14:textId="67C143F6" w:rsidR="003E69B9" w:rsidRPr="002B234B" w:rsidRDefault="003E69B9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3E69B9">
              <w:rPr>
                <w:rFonts w:ascii="Arial" w:eastAsia="等线" w:hAnsi="Arial" w:cs="Arial"/>
                <w:color w:val="000000"/>
                <w:sz w:val="22"/>
                <w:szCs w:val="22"/>
              </w:rPr>
              <w:t>29 (11.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B7CB" w14:textId="44A54AD6" w:rsidR="003E69B9" w:rsidRPr="002B234B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29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B845" w14:textId="7186058F" w:rsidR="003E69B9" w:rsidRPr="002B234B" w:rsidRDefault="003E69B9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.</w:t>
            </w:r>
            <w:r w:rsid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388</w:t>
            </w:r>
          </w:p>
        </w:tc>
      </w:tr>
      <w:tr w:rsidR="00E0256F" w:rsidRPr="002B234B" w14:paraId="7FAC0178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7FDC" w14:textId="007AC99D" w:rsid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B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RAF Status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F118" w14:textId="77777777" w:rsidR="00E0256F" w:rsidRPr="003E69B9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D4D9" w14:textId="77777777" w:rsidR="00E0256F" w:rsidRP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6C56" w14:textId="024CE227" w:rsid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&lt;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0.001</w:t>
            </w:r>
          </w:p>
        </w:tc>
      </w:tr>
      <w:tr w:rsidR="00E0256F" w:rsidRPr="002B234B" w14:paraId="17EB3B06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DF60" w14:textId="46196C3A" w:rsid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Wild typ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2B55" w14:textId="5126D3EF" w:rsidR="00E0256F" w:rsidRPr="003E69B9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224 (85.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4454" w14:textId="136E2B03" w:rsidR="00E0256F" w:rsidRP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146 (7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2C4D" w14:textId="77777777" w:rsid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E0256F" w:rsidRPr="002B234B" w14:paraId="56FB1C9C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F55F" w14:textId="07810675" w:rsid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Muta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419D" w14:textId="3858B480" w:rsidR="00E0256F" w:rsidRPr="003E69B9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20 (7.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E081" w14:textId="4EE8A99F" w:rsidR="00E0256F" w:rsidRP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21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7EBE" w14:textId="77777777" w:rsid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E0256F" w:rsidRPr="002B234B" w14:paraId="25BE60AA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C0D0" w14:textId="1AFD78C8" w:rsid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N/A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DDC1" w14:textId="31A85C46" w:rsidR="00E0256F" w:rsidRPr="003E69B9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17 (6.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080E" w14:textId="3E75C381" w:rsidR="00E0256F" w:rsidRP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37 (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0435" w14:textId="77777777" w:rsidR="00E0256F" w:rsidRDefault="00E0256F" w:rsidP="003E69B9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E0256F" w:rsidRPr="002B234B" w14:paraId="57819C0E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BAE5" w14:textId="636B2752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KRAS Status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C8A4" w14:textId="77777777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3988" w14:textId="77777777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FD49" w14:textId="3BDD5C88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.053</w:t>
            </w:r>
          </w:p>
        </w:tc>
      </w:tr>
      <w:tr w:rsidR="00E0256F" w:rsidRPr="002B234B" w14:paraId="3F5D59A2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2925" w14:textId="263023B3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Wild typ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5D2B" w14:textId="18DBA89A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166 (63.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DD50" w14:textId="4935DE34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110 (5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23B9" w14:textId="77777777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E0256F" w:rsidRPr="002B234B" w14:paraId="174333EB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59CE" w14:textId="0F3859DE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Muta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06DC" w14:textId="14CC1F1E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87 (33.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E34A" w14:textId="45183D97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81 (3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5EA8" w14:textId="77777777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E0256F" w:rsidRPr="002B234B" w14:paraId="59BA919E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D4BB" w14:textId="40924449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N/A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086A" w14:textId="73676F83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8 (3.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955D" w14:textId="2A8FAAB1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>13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D5DE" w14:textId="77777777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E0256F" w:rsidRPr="002B234B" w14:paraId="0CC717D7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0716" w14:textId="1772A43A" w:rsidR="00E0256F" w:rsidRDefault="00086634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MR</w:t>
            </w:r>
            <w:r w:rsidR="00E0256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Status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 w:rsidRPr="00086634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r w:rsidR="00E0256F"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B0D5" w14:textId="77777777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D0C" w14:textId="77777777" w:rsidR="00E0256F" w:rsidRP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A51D" w14:textId="512F4F5A" w:rsidR="00E0256F" w:rsidRDefault="00086634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E0256F" w:rsidRPr="002B234B" w14:paraId="43082D79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4266" w14:textId="6D245CDE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 w:rsidR="00254222" w:rsidRPr="00254222">
              <w:rPr>
                <w:rFonts w:ascii="Arial" w:eastAsia="等线" w:hAnsi="Arial" w:cs="Arial"/>
                <w:color w:val="000000"/>
                <w:sz w:val="22"/>
                <w:szCs w:val="22"/>
              </w:rPr>
              <w:t>Deficient</w:t>
            </w:r>
            <w:r w:rsidR="00254222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 w:rsidR="00086634">
              <w:rPr>
                <w:rFonts w:ascii="Arial" w:eastAsia="等线" w:hAnsi="Arial" w:cs="Arial"/>
                <w:color w:val="000000"/>
                <w:sz w:val="22"/>
                <w:szCs w:val="22"/>
              </w:rPr>
              <w:t>MMR</w:t>
            </w:r>
            <w:r w:rsidR="00254222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 w:rsidR="00254222" w:rsidRPr="00086634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F6FA" w14:textId="5EC664D5" w:rsidR="00E0256F" w:rsidRPr="00E0256F" w:rsidRDefault="00086634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086634">
              <w:rPr>
                <w:rFonts w:ascii="Arial" w:eastAsia="等线" w:hAnsi="Arial" w:cs="Arial"/>
                <w:color w:val="000000"/>
                <w:sz w:val="22"/>
                <w:szCs w:val="22"/>
              </w:rPr>
              <w:t>36 (13.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D04E" w14:textId="522BA1C4" w:rsidR="00E0256F" w:rsidRPr="00E0256F" w:rsidRDefault="00086634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086634">
              <w:rPr>
                <w:rFonts w:ascii="Arial" w:eastAsia="等线" w:hAnsi="Arial" w:cs="Arial"/>
                <w:color w:val="000000"/>
                <w:sz w:val="22"/>
                <w:szCs w:val="22"/>
              </w:rPr>
              <w:t>24 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00FF" w14:textId="77777777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E0256F" w:rsidRPr="002B234B" w14:paraId="5394B7D3" w14:textId="77777777" w:rsidTr="00E0256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A17C" w14:textId="0724C604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 w:rsidR="00254222" w:rsidRPr="00254222">
              <w:rPr>
                <w:rFonts w:ascii="Arial" w:eastAsia="等线" w:hAnsi="Arial" w:cs="Arial"/>
                <w:color w:val="000000"/>
                <w:sz w:val="22"/>
                <w:szCs w:val="22"/>
              </w:rPr>
              <w:t>Proficient</w:t>
            </w:r>
            <w:r w:rsidR="00254222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 w:rsidR="00086634">
              <w:rPr>
                <w:rFonts w:ascii="Arial" w:eastAsia="等线" w:hAnsi="Arial" w:cs="Arial"/>
                <w:color w:val="000000"/>
                <w:sz w:val="22"/>
                <w:szCs w:val="22"/>
              </w:rPr>
              <w:t>MMR</w:t>
            </w:r>
            <w:r w:rsidR="00254222" w:rsidRPr="00086634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C5C0" w14:textId="10AC5F33" w:rsidR="00E0256F" w:rsidRPr="00E0256F" w:rsidRDefault="00086634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086634">
              <w:rPr>
                <w:rFonts w:ascii="Arial" w:eastAsia="等线" w:hAnsi="Arial" w:cs="Arial"/>
                <w:color w:val="000000"/>
                <w:sz w:val="22"/>
                <w:szCs w:val="22"/>
              </w:rPr>
              <w:t>184 (70.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16F8" w14:textId="14CC0027" w:rsidR="00E0256F" w:rsidRPr="00E0256F" w:rsidRDefault="00086634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086634">
              <w:rPr>
                <w:rFonts w:ascii="Arial" w:eastAsia="等线" w:hAnsi="Arial" w:cs="Arial"/>
                <w:color w:val="000000"/>
                <w:sz w:val="22"/>
                <w:szCs w:val="22"/>
              </w:rPr>
              <w:t>177 (8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CEC2" w14:textId="77777777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E0256F" w:rsidRPr="002B234B" w14:paraId="54287BAB" w14:textId="77777777" w:rsidTr="002B234B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8BF18" w14:textId="3705FA32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lastRenderedPageBreak/>
              <w:t xml:space="preserve">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N/A </w:t>
            </w:r>
            <w:r w:rsidRPr="002B234B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F7BC88" w14:textId="5F0386ED" w:rsidR="00E0256F" w:rsidRPr="00E0256F" w:rsidRDefault="00086634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086634">
              <w:rPr>
                <w:rFonts w:ascii="Arial" w:eastAsia="等线" w:hAnsi="Arial" w:cs="Arial"/>
                <w:color w:val="000000"/>
                <w:sz w:val="22"/>
                <w:szCs w:val="22"/>
              </w:rPr>
              <w:t>41 (15.7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088BD1" w14:textId="20A3DF12" w:rsidR="00E0256F" w:rsidRPr="00E0256F" w:rsidRDefault="00086634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086634">
              <w:rPr>
                <w:rFonts w:ascii="Arial" w:eastAsia="等线" w:hAnsi="Arial" w:cs="Arial"/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E8A5AC" w14:textId="77777777" w:rsidR="00E0256F" w:rsidRDefault="00E0256F" w:rsidP="00E0256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</w:tbl>
    <w:p w14:paraId="0913E2C6" w14:textId="35344276" w:rsidR="002B234B" w:rsidRPr="002616DF" w:rsidRDefault="002B234B" w:rsidP="009476FB">
      <w:pPr>
        <w:spacing w:line="360" w:lineRule="auto"/>
        <w:rPr>
          <w:rFonts w:ascii="Arial" w:hAnsi="Arial" w:cs="Arial"/>
        </w:rPr>
      </w:pPr>
      <w:r w:rsidRPr="002B234B">
        <w:rPr>
          <w:rFonts w:ascii="Arial" w:hAnsi="Arial" w:cs="Arial"/>
        </w:rPr>
        <w:t>Note: a, data are median [IQR], or n (%); b, missing value</w:t>
      </w:r>
      <w:r w:rsidR="00086634">
        <w:rPr>
          <w:rFonts w:ascii="Arial" w:hAnsi="Arial" w:cs="Arial"/>
        </w:rPr>
        <w:t xml:space="preserve">; c, </w:t>
      </w:r>
      <w:r w:rsidR="00086634" w:rsidRPr="00086634">
        <w:rPr>
          <w:rFonts w:ascii="Arial" w:hAnsi="Arial" w:cs="Arial"/>
        </w:rPr>
        <w:t>mismatch repair</w:t>
      </w:r>
      <w:r w:rsidRPr="002B234B">
        <w:rPr>
          <w:rFonts w:ascii="Arial" w:hAnsi="Arial" w:cs="Arial"/>
        </w:rPr>
        <w:t>.</w:t>
      </w:r>
    </w:p>
    <w:sectPr w:rsidR="002B234B" w:rsidRPr="00261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AA6B4" w14:textId="77777777" w:rsidR="001C256F" w:rsidRDefault="001C256F" w:rsidP="003C5557">
      <w:r>
        <w:separator/>
      </w:r>
    </w:p>
  </w:endnote>
  <w:endnote w:type="continuationSeparator" w:id="0">
    <w:p w14:paraId="4F961E58" w14:textId="77777777" w:rsidR="001C256F" w:rsidRDefault="001C256F" w:rsidP="003C5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DBDE2" w14:textId="77777777" w:rsidR="001C256F" w:rsidRDefault="001C256F" w:rsidP="003C5557">
      <w:r>
        <w:separator/>
      </w:r>
    </w:p>
  </w:footnote>
  <w:footnote w:type="continuationSeparator" w:id="0">
    <w:p w14:paraId="1641E60B" w14:textId="77777777" w:rsidR="001C256F" w:rsidRDefault="001C256F" w:rsidP="003C5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FB"/>
    <w:rsid w:val="00086634"/>
    <w:rsid w:val="001661DA"/>
    <w:rsid w:val="001C256F"/>
    <w:rsid w:val="00254222"/>
    <w:rsid w:val="002616DF"/>
    <w:rsid w:val="002B234B"/>
    <w:rsid w:val="00360AB7"/>
    <w:rsid w:val="003C5557"/>
    <w:rsid w:val="003E69B9"/>
    <w:rsid w:val="005B737C"/>
    <w:rsid w:val="005D150C"/>
    <w:rsid w:val="007776E7"/>
    <w:rsid w:val="009476FB"/>
    <w:rsid w:val="00B32473"/>
    <w:rsid w:val="00D76B81"/>
    <w:rsid w:val="00DF489B"/>
    <w:rsid w:val="00E0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135EA"/>
  <w15:chartTrackingRefBased/>
  <w15:docId w15:val="{9C08B325-479E-4D78-8D69-87CF3363F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6F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557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5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55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5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Zhang</dc:creator>
  <cp:keywords/>
  <dc:description/>
  <cp:lastModifiedBy>Shuai Zhang</cp:lastModifiedBy>
  <cp:revision>2</cp:revision>
  <dcterms:created xsi:type="dcterms:W3CDTF">2022-06-16T03:11:00Z</dcterms:created>
  <dcterms:modified xsi:type="dcterms:W3CDTF">2022-06-16T03:11:00Z</dcterms:modified>
</cp:coreProperties>
</file>